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94" w:type="dxa"/>
        <w:tblInd w:w="-405" w:type="dxa"/>
        <w:tblLook w:val="04A0" w:firstRow="1" w:lastRow="0" w:firstColumn="1" w:lastColumn="0" w:noHBand="0" w:noVBand="1"/>
      </w:tblPr>
      <w:tblGrid>
        <w:gridCol w:w="1116"/>
        <w:gridCol w:w="1480"/>
        <w:gridCol w:w="917"/>
        <w:gridCol w:w="839"/>
        <w:gridCol w:w="905"/>
        <w:gridCol w:w="839"/>
        <w:gridCol w:w="820"/>
        <w:gridCol w:w="1116"/>
        <w:gridCol w:w="1480"/>
        <w:gridCol w:w="917"/>
        <w:gridCol w:w="820"/>
        <w:gridCol w:w="905"/>
        <w:gridCol w:w="820"/>
        <w:gridCol w:w="820"/>
      </w:tblGrid>
      <w:tr w:rsidR="00B5373D" w:rsidRPr="00D67968" w:rsidTr="00B5373D">
        <w:trPr>
          <w:trHeight w:val="255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Marath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Marath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Berlin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56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60$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71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68*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0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8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2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4*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Dew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 xml:space="preserve"> Po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D6796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64*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Dew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 xml:space="preserve"> Po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,70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,74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,58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,63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83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82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75*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57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2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3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>. Press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,57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>. Press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N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63$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N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5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5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2**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O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55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74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75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68*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O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71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76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76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,68*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1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7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4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4**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5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5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6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PM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PM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S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S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Chicago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4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3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9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London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5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5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1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0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9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4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4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8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6$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Dew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 xml:space="preserve"> Po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6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92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Dew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 xml:space="preserve"> Po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6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9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5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1$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56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70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>. Press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>. Press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7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N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N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O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6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O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0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6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2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PM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PM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S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90*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4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S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88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5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New York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4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2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73D" w:rsidRPr="00D67968" w:rsidRDefault="00B5373D" w:rsidP="00977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968">
              <w:rPr>
                <w:rFonts w:ascii="Arial" w:hAnsi="Arial" w:cs="Arial"/>
                <w:b/>
                <w:bCs/>
                <w:sz w:val="20"/>
                <w:szCs w:val="20"/>
              </w:rPr>
              <w:t>Paris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8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8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7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Dew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 xml:space="preserve"> Po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7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6$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5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57$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Dew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 xml:space="preserve"> Poi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8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1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0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4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59$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6$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9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8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>. Press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  <w:r w:rsidRPr="00D67968">
              <w:rPr>
                <w:rFonts w:ascii="Arial" w:hAnsi="Arial" w:cs="Arial"/>
                <w:sz w:val="20"/>
                <w:szCs w:val="20"/>
              </w:rPr>
              <w:t>. Press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2$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0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N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4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9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N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68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71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O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59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O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PM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PM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S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SO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96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6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</w:tr>
      <w:tr w:rsidR="00B5373D" w:rsidRPr="00D67968" w:rsidTr="00B5373D">
        <w:trPr>
          <w:trHeight w:val="255"/>
        </w:trPr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7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56$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 xml:space="preserve"> -0.63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73D" w:rsidRPr="00D67968" w:rsidRDefault="00B5373D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968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</w:tr>
    </w:tbl>
    <w:p w:rsidR="00B5373D" w:rsidRDefault="00B5373D" w:rsidP="00B5373D">
      <w:pPr>
        <w:ind w:right="-1008"/>
        <w:rPr>
          <w:rFonts w:ascii="Calibri" w:hAnsi="Calibri"/>
          <w:sz w:val="22"/>
          <w:szCs w:val="22"/>
          <w:lang w:val="en-US" w:eastAsia="en-US"/>
        </w:rPr>
      </w:pPr>
      <w:r w:rsidRPr="00382876">
        <w:rPr>
          <w:rFonts w:ascii="Calibri" w:hAnsi="Calibri"/>
          <w:b/>
          <w:bCs/>
          <w:color w:val="FF0000"/>
          <w:sz w:val="22"/>
          <w:szCs w:val="22"/>
          <w:lang w:val="en-US" w:eastAsia="en-US"/>
        </w:rPr>
        <w:t>Supplementary Table</w:t>
      </w:r>
      <w:r>
        <w:rPr>
          <w:rFonts w:ascii="Calibri" w:hAnsi="Calibri"/>
          <w:b/>
          <w:bCs/>
          <w:color w:val="FF0000"/>
          <w:sz w:val="22"/>
          <w:szCs w:val="22"/>
          <w:lang w:val="en-US" w:eastAsia="en-US"/>
        </w:rPr>
        <w:t>2</w:t>
      </w:r>
      <w:r w:rsidRPr="005D449E">
        <w:rPr>
          <w:rFonts w:ascii="Calibri" w:hAnsi="Calibri"/>
          <w:sz w:val="22"/>
          <w:szCs w:val="22"/>
          <w:lang w:val="en-US" w:eastAsia="en-US"/>
        </w:rPr>
        <w:t>–</w:t>
      </w:r>
      <w:r>
        <w:rPr>
          <w:rFonts w:ascii="Calibri" w:hAnsi="Calibri"/>
          <w:sz w:val="22"/>
          <w:szCs w:val="22"/>
          <w:lang w:val="en-US" w:eastAsia="en-US"/>
        </w:rPr>
        <w:t xml:space="preserve">Spearman correlations results between each marathon performance levels and environmental parameters: </w:t>
      </w:r>
      <w:r w:rsidRPr="00382876">
        <w:rPr>
          <w:rFonts w:ascii="Calibri" w:hAnsi="Calibri"/>
          <w:sz w:val="22"/>
          <w:szCs w:val="22"/>
          <w:lang w:val="en-US" w:eastAsia="en-US"/>
        </w:rPr>
        <w:t xml:space="preserve">$ = p&lt;0.1; * = p&lt;0.05; ** = p&lt;0.01; *** = p&lt;0.001. </w:t>
      </w:r>
      <w:r w:rsidRPr="00846BDD">
        <w:rPr>
          <w:rFonts w:ascii="Calibri" w:hAnsi="Calibri"/>
          <w:sz w:val="22"/>
          <w:szCs w:val="22"/>
          <w:lang w:val="en-US" w:eastAsia="en-US"/>
        </w:rPr>
        <w:t>P1: first percentile, Q1: first quartile, IQR: Inter Quartile Range.</w:t>
      </w:r>
    </w:p>
    <w:p w:rsidR="00B5373D" w:rsidRDefault="00B5373D" w:rsidP="00B5373D">
      <w:pPr>
        <w:rPr>
          <w:lang w:val="en-US"/>
        </w:rPr>
      </w:pPr>
    </w:p>
    <w:p w:rsidR="009E0DA0" w:rsidRDefault="009E0DA0"/>
    <w:sectPr w:rsidR="009E0DA0" w:rsidSect="00B5373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3D"/>
    <w:rsid w:val="009E0DA0"/>
    <w:rsid w:val="00B5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Helou</dc:creator>
  <cp:lastModifiedBy>NourHelou</cp:lastModifiedBy>
  <cp:revision>1</cp:revision>
  <dcterms:created xsi:type="dcterms:W3CDTF">2012-02-23T20:15:00Z</dcterms:created>
  <dcterms:modified xsi:type="dcterms:W3CDTF">2012-02-23T20:18:00Z</dcterms:modified>
</cp:coreProperties>
</file>